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Times New Roman" w:hAnsi="Times New Roman"/>
          <w:b/>
          <w:sz w:val="24"/>
          <w:szCs w:val="24"/>
        </w:rPr>
        <w:t xml:space="preserve">Supplementary table 2 </w:t>
      </w:r>
    </w:p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imers for ChIP, EMSA assays, luciferease reporter construction, overexpression plasmid construction and qPCR detection.</w:t>
      </w:r>
    </w:p>
    <w:tbl>
      <w:tblPr>
        <w:tblStyle w:val="5"/>
        <w:tblW w:w="8414" w:type="dxa"/>
        <w:jc w:val="left"/>
        <w:tblInd w:w="108" w:type="dxa"/>
        <w:tblBorders>
          <w:top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4"/>
        <w:gridCol w:w="3299"/>
      </w:tblGrid>
      <w:tr>
        <w:trPr>
          <w:trHeight w:val="315" w:hRule="atLeast"/>
        </w:trPr>
        <w:tc>
          <w:tcPr>
            <w:tcW w:w="5114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GACGCGT TGATTGACATTGTGCACCCCTCAAC-3'</w:t>
            </w:r>
          </w:p>
        </w:tc>
        <w:tc>
          <w:tcPr>
            <w:tcW w:w="3299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1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5'-CCGCTCGAG ATTCATCTTACCAAGGGTGAGGGTC-3' 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1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GACGCGT CAGTGAATGAAATCAAGTTCTTGC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3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CGCTCGAG ACTGCCCTGGGTAGATTCTCTATCA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3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GACGCGT ACTTGAAGAGAAGTTGTTCGTGGT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5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CGCTCGAG GACGGTGCTGACACCAACATCTCTT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5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ACGAATCATACAGGGA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  <w:u w:val="single"/>
              </w:rPr>
              <w:t>AGCTT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AGTTTTTCAGTATCAAATA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1 -mut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TATTTGATACTGAAAAACTAAGCTTCCCTGTATGATTCGT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1 -mut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AAGGCCCATGGAAA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  <w:u w:val="single"/>
              </w:rPr>
              <w:t>TAATA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CTGGCATCTTTAAGAA AAAGC-3’   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3 -mut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CTTTTTCTTAAAGATGCCAATATTATTTCCATGGGCCTTG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3 -mut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CTTTGTGTCAACCATGT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  <w:u w:val="single"/>
              </w:rPr>
              <w:t>ATCTC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AGCCAAGAATGGATGG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5 -mut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ATCCATTCTTGGCTGAGATACATGGTTGACACAAAG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LUC-R5 -mut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TGATTGACATTGTGCACCCCTCAAC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1-sense (500bp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 ATTCATCTTACCAAGGGTGAGGGTC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CHIP-R1-anti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TCTGGAGACATGCTGGCTCGGTA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2-sense (500bp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TCTCTGCTAAGGTCCAGAATCACC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2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AGTGAATGAAATCAAGTTCTTGCT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3-sense (500bp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CTGCCCTGGGTAGATTCTCTATCA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CHIP-R3-anti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GATGGGGAACCTACCAGGAGCCTG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4-sense (500bp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CCACAGAAAAGCAGAGACAAGACA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CHIP-R4-antisense  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CTTGAAGAGAAGTTGTTCGTGGT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5-sense (359bp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GACGGTGCTGACACCAACATCTCTT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CHIP-R5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CATACAGGGACATCCAGTTTTTCA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ELK1 EMSA oligo 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TGAAAAACTGGATGTCCCTGTAT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ELK1 EMSA oligo anti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GGCCCATTTCCCGCCCCCTGGCA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ATGCCAGGGGGCGGGAAATGGGCC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anti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 ACCATGTGGAAAAGCCAAGAATGGA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BIOTIN- TCCATTCTTGGCTTTTCCACATGGT 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antisense strand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 CATACAGGGACATCCAGTTTTTCA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ELK1 EMSA oligo sense strand (unlabled)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TGAAAAACTGGATGTCCCTGTATG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ELK1 EMSA oligo antisense strand (unlabled)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-GGCCCATTTCCCGCCCCCTGGCA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sense strand (unlabled)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-ATGCCAGGGGGCGGGAAATGGGCC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1 EMSA oligo antisense strand (unlabled)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-ACCATGTGGAAAAGCCAAGAATGGA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EMSA oligo sense strand  (unlabled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 -TCCATTCTTGGCTTTTCCACATGG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1 EMSA oligo antisense strand  (unlabled)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ACGCGT ATGGCAGAAGATGATCCATATTTGG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sz w:val="24"/>
                <w:szCs w:val="24"/>
              </w:rPr>
              <w:t>inn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CAAGCTT CTAAATTTTGCCTTCTAGAGGTCCT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</w:t>
            </w: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="Times New Roman" w:hAnsi="Times New Roman"/>
                <w:sz w:val="24"/>
                <w:szCs w:val="24"/>
              </w:rPr>
              <w:t>inn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CCGCCGCCTCTTCCTTCTCCAGC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 out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CAGTGGAATTTTAGGG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-κB1 out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ACGCGT ATGGACCCATCTGTGACGCTGTGG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ELK1inn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CAAGCTT TCATGGCTTCTGGGGCCCTGGGGAG 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ELK1 inn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AGCCTCAACTTTCAGGAGACCCGT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ElK1 out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 xml:space="preserve">5’- TGGGGGACTGACAGAAAACAGAGAA-3' 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ELK1 out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ACGCGT ATGGCCTCCGGTGCGTATAACCCGT 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inn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CAAGCTT TCCCCAGTTAGACAAATAC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inn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TCGGCCTCCTGACTGACTGACTG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out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CCCCAGTTAGACAAATAC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out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AGGCGGGCGCTCCCGCAGGGGTT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out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AGACCAGGCGACAAAA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out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ACGCGT  TGGCGGCGCAGAGGAGGAGCTTG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inner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ACGCGTCGAC TACCCTGGGGTCAGGCTGCCCAGG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inner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GTGAGAGGATTTAAAGTACTCAGTAAAGGCTTGGGAACAA 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-mut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TGTTCCCAAGCCTTTACTGAGTACTTTAAATCCTCTCAC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-mut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GACTAGT  CAGGGCCTGGTGTGGAACCAGGG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CCAAGCTT AAACAGCACCACAGAGG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TAB1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CAGCAGGCAGCATTCC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GTTCTTGTCCAAATTCTGCTTC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c-Rel anti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TGAGGATGGGATCTGCACTGT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NF 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GTGCACCAAGAGTCCAGGATT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NF anti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TCCTGTACATCGTAGCGAATCAA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ELK1 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TCAGCAGCTGCAGCAGAAA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ELK1 anti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GTGACGGGCTTCTTGGTGCT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TAB1 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’-CTTGGCAAACTCAGTGTCAATCATC-3’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TAB1 antisense for qPCR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GTACGACTCACTATAGGGA AGGTCCACCACCCTGTTGCTG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GAPDH 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GGTGACACTATAGAATAAACAGCGACACCCACTCCTCCA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GAPDH 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AAUUUCCCACACCGUGU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1 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ACACGGUGUGGGAAAUU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1 anti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UUAUGGUGGGAUUACUUU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2 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AAGUAAUCCCACCAUAA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2 anti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AGAGUUUACAUCUGAUG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3 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CAUCAGAUGUAAACUCU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 xml:space="preserve">siRNA-NF-κB1-3 antisense 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UGAUAAUCCAAGACUUCU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1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GAAGUCUUGGAUUAUCA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1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AUAUAAACCUCAUCCUC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2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GAGGAUGAGGUUUAUAU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2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AUCAGAUGUCCUCUUCC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3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GGAAGAGGACAUCUGAU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c-Rel-3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GCUUCCACAACUUCUCUGU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1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CAGAGAAGUUGUGGAAGC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1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GGGUUUGUGCCAGAAACC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2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GGUUUCUGGCACAAACCC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2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UCCCAAGAGUAACUCUCA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3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UGAGAGUCACUCUUGGGA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RNA-ELK1-3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CUGCCAAGUCCAAACCAAU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-RNA-TAB1-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  <w:t>5'-AUUGGUUUGGACUUGGCAGTT-3'</w:t>
            </w:r>
          </w:p>
        </w:tc>
        <w:tc>
          <w:tcPr>
            <w:tcW w:w="3299" w:type="dxa"/>
            <w:tcBorders/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  <w:t>si-RNA-TAB1-antisense</w:t>
            </w:r>
          </w:p>
        </w:tc>
      </w:tr>
      <w:tr>
        <w:trPr>
          <w:trHeight w:val="315" w:hRule="atLeast"/>
        </w:trPr>
        <w:tc>
          <w:tcPr>
            <w:tcW w:w="5114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eastAsia="宋体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9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napToGrid w:val="true"/>
              <w:spacing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微软雅黑" w:cs="" w:asciiTheme="minorHAnsi" w:cstheme="minorBidi" w:hAnsiTheme="minorHAnsi"/>
        <w:lang w:val="en-US" w:eastAsia="zh-CN" w:bidi="hi-IN"/>
      </w:rPr>
    </w:rPrDefault>
    <w:pPrDefault>
      <w:pPr/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/>
    <w:lsdException w:name="FollowedHyperlink" w:uiPriority="99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 w:qFormat="1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59" w:semiHidden="0" w:unhideWhenUsed="0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/>
      <w:bidi w:val="0"/>
      <w:snapToGrid w:val="false"/>
      <w:spacing w:lineRule="auto" w:line="240" w:before="0" w:after="200"/>
      <w:jc w:val="left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Char" w:customStyle="1">
    <w:name w:val="页眉 Char"/>
    <w:basedOn w:val="DefaultParagraphFont"/>
    <w:link w:val="3"/>
    <w:uiPriority w:val="99"/>
    <w:semiHidden/>
    <w:qFormat/>
    <w:rPr>
      <w:rFonts w:ascii="Tahoma" w:hAnsi="Tahoma"/>
      <w:sz w:val="18"/>
      <w:szCs w:val="18"/>
    </w:rPr>
  </w:style>
  <w:style w:type="character" w:styleId="Char1" w:customStyle="1">
    <w:name w:val="页脚 Char"/>
    <w:basedOn w:val="DefaultParagraphFont"/>
    <w:link w:val="2"/>
    <w:uiPriority w:val="99"/>
    <w:semiHidden/>
    <w:qFormat/>
    <w:rPr>
      <w:rFonts w:ascii="Tahoma" w:hAnsi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Footer">
    <w:name w:val="Footer"/>
    <w:basedOn w:val="Normal"/>
    <w:link w:val="7"/>
    <w:uiPriority w:val="99"/>
    <w:unhideWhenUsed/>
    <w:pPr>
      <w:tabs>
        <w:tab w:val="center" w:pos="4153" w:leader="none"/>
        <w:tab w:val="right" w:pos="8306" w:leader="none"/>
      </w:tabs>
    </w:pPr>
    <w:rPr>
      <w:rFonts w:cs="" w:cstheme="minorBidi"/>
      <w:sz w:val="18"/>
      <w:szCs w:val="18"/>
    </w:rPr>
  </w:style>
  <w:style w:type="paragraph" w:styleId="Header">
    <w:name w:val="Header"/>
    <w:basedOn w:val="Normal"/>
    <w:link w:val="6"/>
    <w:uiPriority w:val="99"/>
    <w:unhideWhenUsed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jc w:val="center"/>
    </w:pPr>
    <w:rPr>
      <w:rFonts w:cs="" w:cstheme="minorBidi"/>
      <w:sz w:val="18"/>
      <w:szCs w:val="18"/>
    </w:rPr>
  </w:style>
  <w:style w:type="paragraph" w:styleId="1" w:customStyle="1">
    <w:name w:val="列出段落1"/>
    <w:basedOn w:val="Normal"/>
    <w:uiPriority w:val="34"/>
    <w:qFormat/>
    <w:pPr>
      <w:ind w:firstLine="420"/>
    </w:pPr>
    <w:rPr/>
  </w:style>
  <w:style w:type="table" w:default="1" w:styleId="5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5.0.3.2$MacOSX_X86_64 LibreOffice_project/e5f16313668ac592c1bfb310f4390624e3dbfb75</Application>
  <Paragraphs>170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06:01:00Z</dcterms:created>
  <dc:creator>Administrator</dc:creator>
  <dc:language>en-US</dc:language>
  <dcterms:modified xsi:type="dcterms:W3CDTF">2017-01-18T20:29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icrosoft</vt:lpwstr>
  </property>
  <property fmtid="{D5CDD505-2E9C-101B-9397-08002B2CF9AE}" pid="3" name="DocSecurity">
    <vt:i4>0</vt:i4>
  </property>
  <property fmtid="{D5CDD505-2E9C-101B-9397-08002B2CF9AE}" pid="4" name="KSOProductBuildVer">
    <vt:lpwstr>2052-10.1.0.6029</vt:lpwstr>
  </property>
  <property fmtid="{D5CDD505-2E9C-101B-9397-08002B2CF9AE}" pid="5" name="LinksUpToDate">
    <vt:bool>0</vt:bool>
  </property>
  <property fmtid="{D5CDD505-2E9C-101B-9397-08002B2CF9AE}" pid="6" name="ScaleCrop">
    <vt:bool>0</vt:bool>
  </property>
</Properties>
</file>